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1F866" w14:textId="52917149" w:rsidR="00F665FF" w:rsidRPr="00265E61" w:rsidRDefault="00256245">
      <w:pPr>
        <w:jc w:val="both"/>
        <w:rPr>
          <w:color w:val="000000" w:themeColor="text1"/>
          <w:lang w:val="en-GB"/>
        </w:rPr>
      </w:pPr>
      <w:bookmarkStart w:id="0" w:name="_GoBack"/>
      <w:bookmarkEnd w:id="0"/>
      <w:r w:rsidRPr="00265E61">
        <w:rPr>
          <w:rFonts w:ascii="Times New Roman" w:hAnsi="Times New Roman"/>
          <w:b/>
          <w:color w:val="000000" w:themeColor="text1"/>
          <w:sz w:val="22"/>
          <w:szCs w:val="22"/>
          <w:lang w:val="en-GB"/>
        </w:rPr>
        <w:t>Table 6</w:t>
      </w:r>
      <w:r w:rsidRPr="00265E61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Correlations between </w:t>
      </w:r>
      <w:r w:rsidR="00026A75" w:rsidRPr="00265E61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the </w:t>
      </w:r>
      <w:r w:rsidRPr="00265E61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duration of euthyroidism </w:t>
      </w:r>
      <w:r w:rsidR="0067786C" w:rsidRPr="00265E61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before treatment with IVMP pulses </w:t>
      </w:r>
      <w:r w:rsidRPr="00265E61">
        <w:rPr>
          <w:rFonts w:ascii="Times New Roman" w:hAnsi="Times New Roman"/>
          <w:color w:val="000000" w:themeColor="text1"/>
          <w:sz w:val="22"/>
          <w:szCs w:val="22"/>
          <w:lang w:val="en-GB"/>
        </w:rPr>
        <w:t>and change</w:t>
      </w:r>
      <w:r w:rsidR="00EB3DFB" w:rsidRPr="00265E61">
        <w:rPr>
          <w:rFonts w:ascii="Times New Roman" w:hAnsi="Times New Roman"/>
          <w:color w:val="000000" w:themeColor="text1"/>
          <w:sz w:val="22"/>
          <w:szCs w:val="22"/>
          <w:lang w:val="en-GB"/>
        </w:rPr>
        <w:t>s</w:t>
      </w:r>
      <w:r w:rsidRPr="00265E61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in BMD of</w:t>
      </w:r>
      <w:r w:rsidR="00EB3DFB" w:rsidRPr="00265E61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the</w:t>
      </w:r>
      <w:r w:rsidRPr="00265E61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femoral neck and lumbar spine (r)</w:t>
      </w:r>
    </w:p>
    <w:p w14:paraId="45B33D71" w14:textId="77777777" w:rsidR="00F665FF" w:rsidRPr="00265E61" w:rsidRDefault="00F665FF">
      <w:pPr>
        <w:spacing w:line="360" w:lineRule="auto"/>
        <w:jc w:val="center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</w:p>
    <w:tbl>
      <w:tblPr>
        <w:tblW w:w="918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27"/>
        <w:gridCol w:w="3118"/>
        <w:gridCol w:w="2835"/>
      </w:tblGrid>
      <w:tr w:rsidR="00265E61" w:rsidRPr="00265E61" w14:paraId="4CD6215A" w14:textId="77777777" w:rsidTr="00DD357B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8F078" w14:textId="77777777" w:rsidR="00F665FF" w:rsidRPr="00265E61" w:rsidRDefault="00F665FF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DEBF4" w14:textId="77777777" w:rsidR="00F665FF" w:rsidRPr="00265E61" w:rsidRDefault="00256245" w:rsidP="00DD357B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65E61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en-US"/>
              </w:rPr>
              <w:t>Change in femoral BM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1F0F7" w14:textId="77777777" w:rsidR="00F665FF" w:rsidRPr="00265E61" w:rsidRDefault="00256245" w:rsidP="00DD357B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65E61">
              <w:rPr>
                <w:rFonts w:ascii="Times New Roman" w:hAnsi="Times New Roman"/>
                <w:color w:val="000000" w:themeColor="text1"/>
                <w:sz w:val="22"/>
                <w:szCs w:val="22"/>
                <w:lang w:val="en-GB" w:eastAsia="en-US"/>
              </w:rPr>
              <w:t>Change in lumbar BMD</w:t>
            </w:r>
          </w:p>
        </w:tc>
      </w:tr>
      <w:tr w:rsidR="00265E61" w:rsidRPr="00265E61" w14:paraId="7EF58A82" w14:textId="77777777" w:rsidTr="00DD357B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A49A5" w14:textId="77777777" w:rsidR="00F665FF" w:rsidRPr="00265E61" w:rsidRDefault="00256245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265E6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Duration of euthyroidism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81183" w14:textId="77777777" w:rsidR="00F665FF" w:rsidRPr="00265E61" w:rsidRDefault="00256245" w:rsidP="00DD357B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65E6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r = 0.42, </w:t>
            </w:r>
            <w:r w:rsidRPr="00265E61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val="en-GB"/>
              </w:rPr>
              <w:t>p</w:t>
            </w:r>
            <w:r w:rsidRPr="00265E6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value = 0.0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4AEDF" w14:textId="77777777" w:rsidR="00F665FF" w:rsidRPr="00265E61" w:rsidRDefault="00256245" w:rsidP="00DD357B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65E6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r = -0.37, </w:t>
            </w:r>
            <w:r w:rsidRPr="00265E61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val="en-GB"/>
              </w:rPr>
              <w:t>p</w:t>
            </w:r>
            <w:r w:rsidRPr="00265E6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value = 0.10</w:t>
            </w:r>
          </w:p>
        </w:tc>
      </w:tr>
    </w:tbl>
    <w:p w14:paraId="2CCF93D7" w14:textId="7437D843" w:rsidR="0067786C" w:rsidRPr="00BD15CB" w:rsidRDefault="0067786C" w:rsidP="007B45F8">
      <w:pPr>
        <w:jc w:val="both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Analysis </w:t>
      </w:r>
      <w:r w:rsidR="007B45F8"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performed </w:t>
      </w:r>
      <w:r w:rsidR="00026A75"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in </w:t>
      </w:r>
      <w:r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>21</w:t>
      </w:r>
      <w:r w:rsidR="00026A75"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formerly</w:t>
      </w:r>
      <w:r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hyperthyroid patients taking antithyroid drugs </w:t>
      </w:r>
      <w:r w:rsidR="00DD357B"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>throughout</w:t>
      </w:r>
      <w:r w:rsidR="007B45F8"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the study;</w:t>
      </w:r>
    </w:p>
    <w:p w14:paraId="32676743" w14:textId="1D7068C5" w:rsidR="00A517B1" w:rsidRPr="00BD15CB" w:rsidRDefault="00256245" w:rsidP="007B45F8">
      <w:pPr>
        <w:jc w:val="both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>BMD–bone mineral density</w:t>
      </w:r>
      <w:r w:rsidR="00DD357B"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>;</w:t>
      </w:r>
      <w:r w:rsidR="0067786C"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IVMP–intravenous methylprednisolone</w:t>
      </w:r>
      <w:r w:rsidR="00DD357B"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>; duration of euthyroidism–</w:t>
      </w:r>
      <w:r w:rsidR="007B45F8"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>time between achievement of normal levels of FT4 and FT3 and beginning</w:t>
      </w:r>
      <w:r w:rsidR="00026A75"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of</w:t>
      </w:r>
      <w:r w:rsidR="007B45F8"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therapy with IVMP.</w:t>
      </w:r>
    </w:p>
    <w:p w14:paraId="43F14C1B" w14:textId="77777777" w:rsidR="00A517B1" w:rsidRPr="00265E61" w:rsidRDefault="00A517B1" w:rsidP="00DD357B">
      <w:pPr>
        <w:jc w:val="center"/>
        <w:rPr>
          <w:color w:val="000000" w:themeColor="text1"/>
          <w:lang w:val="en-GB"/>
        </w:rPr>
      </w:pPr>
    </w:p>
    <w:p w14:paraId="1B018EB0" w14:textId="77777777" w:rsidR="00F665FF" w:rsidRPr="00265E61" w:rsidRDefault="00F665FF" w:rsidP="00DD357B">
      <w:pPr>
        <w:jc w:val="center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</w:p>
    <w:p w14:paraId="25CBB87A" w14:textId="77777777" w:rsidR="00F665FF" w:rsidRPr="00265E61" w:rsidRDefault="00F665FF" w:rsidP="00DD357B">
      <w:pPr>
        <w:jc w:val="center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</w:p>
    <w:p w14:paraId="1370DF30" w14:textId="27C57844" w:rsidR="00F665FF" w:rsidRPr="00265E61" w:rsidRDefault="00256245" w:rsidP="00013751">
      <w:pPr>
        <w:rPr>
          <w:color w:val="000000" w:themeColor="text1"/>
          <w:lang w:val="en-GB"/>
        </w:rPr>
      </w:pPr>
      <w:bookmarkStart w:id="1" w:name="_Hlk528357758"/>
      <w:r w:rsidRPr="00265E61">
        <w:rPr>
          <w:rFonts w:ascii="Times New Roman" w:hAnsi="Times New Roman"/>
          <w:b/>
          <w:color w:val="000000" w:themeColor="text1"/>
          <w:sz w:val="22"/>
          <w:szCs w:val="22"/>
          <w:lang w:val="en-GB"/>
        </w:rPr>
        <w:t>Table 7</w:t>
      </w:r>
      <w:r w:rsidRPr="00265E61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Correlat</w:t>
      </w:r>
      <w:r w:rsidR="00DD357B" w:rsidRPr="00265E61">
        <w:rPr>
          <w:rFonts w:ascii="Times New Roman" w:hAnsi="Times New Roman"/>
          <w:color w:val="000000" w:themeColor="text1"/>
          <w:sz w:val="22"/>
          <w:szCs w:val="22"/>
          <w:lang w:val="en-GB"/>
        </w:rPr>
        <w:t>ions between 25(OH)D</w:t>
      </w:r>
      <w:r w:rsidRPr="00265E61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</w:t>
      </w:r>
      <w:r w:rsidR="00026A75" w:rsidRPr="00265E61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values </w:t>
      </w:r>
      <w:r w:rsidRPr="00265E61">
        <w:rPr>
          <w:rFonts w:ascii="Times New Roman" w:hAnsi="Times New Roman"/>
          <w:color w:val="000000" w:themeColor="text1"/>
          <w:sz w:val="22"/>
          <w:szCs w:val="22"/>
          <w:lang w:val="en-GB"/>
        </w:rPr>
        <w:t>and change</w:t>
      </w:r>
      <w:r w:rsidR="00EB3DFB" w:rsidRPr="00265E61">
        <w:rPr>
          <w:rFonts w:ascii="Times New Roman" w:hAnsi="Times New Roman"/>
          <w:color w:val="000000" w:themeColor="text1"/>
          <w:sz w:val="22"/>
          <w:szCs w:val="22"/>
          <w:lang w:val="en-GB"/>
        </w:rPr>
        <w:t>s</w:t>
      </w:r>
      <w:r w:rsidRPr="00265E61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 in BMD of </w:t>
      </w:r>
      <w:r w:rsidR="00EB3DFB" w:rsidRPr="00265E61">
        <w:rPr>
          <w:rFonts w:ascii="Times New Roman" w:hAnsi="Times New Roman"/>
          <w:color w:val="000000" w:themeColor="text1"/>
          <w:sz w:val="22"/>
          <w:szCs w:val="22"/>
          <w:lang w:val="en-GB"/>
        </w:rPr>
        <w:t xml:space="preserve">the </w:t>
      </w:r>
      <w:r w:rsidRPr="00265E61">
        <w:rPr>
          <w:rFonts w:ascii="Times New Roman" w:hAnsi="Times New Roman"/>
          <w:color w:val="000000" w:themeColor="text1"/>
          <w:sz w:val="22"/>
          <w:szCs w:val="22"/>
          <w:lang w:val="en-GB"/>
        </w:rPr>
        <w:t>femoral neck and lumbar spine (r)</w:t>
      </w:r>
    </w:p>
    <w:p w14:paraId="6C2EF71F" w14:textId="77777777" w:rsidR="00F665FF" w:rsidRPr="00265E61" w:rsidRDefault="00F665FF" w:rsidP="00DD357B">
      <w:pPr>
        <w:jc w:val="center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</w:p>
    <w:tbl>
      <w:tblPr>
        <w:tblW w:w="918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27"/>
        <w:gridCol w:w="3118"/>
        <w:gridCol w:w="2835"/>
      </w:tblGrid>
      <w:tr w:rsidR="00265E61" w:rsidRPr="00265E61" w14:paraId="63FFFC88" w14:textId="77777777" w:rsidTr="00DD357B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B536D" w14:textId="77777777" w:rsidR="00F665FF" w:rsidRPr="00265E61" w:rsidRDefault="00F665FF" w:rsidP="00DD357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C5D7A" w14:textId="77777777" w:rsidR="00F665FF" w:rsidRPr="00265E61" w:rsidRDefault="00256245" w:rsidP="00DD357B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65E6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hange in femoral BM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B0C34" w14:textId="77777777" w:rsidR="00F665FF" w:rsidRPr="00265E61" w:rsidRDefault="00256245" w:rsidP="00DD357B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65E6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hange in lumbar BMD</w:t>
            </w:r>
          </w:p>
        </w:tc>
      </w:tr>
      <w:tr w:rsidR="00265E61" w:rsidRPr="00265E61" w14:paraId="4E53E7A6" w14:textId="77777777" w:rsidTr="00DD357B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7DED8" w14:textId="77777777" w:rsidR="00F665FF" w:rsidRPr="00265E61" w:rsidRDefault="00256245" w:rsidP="00DD357B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65E6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Baseline 25(OH)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D04D2" w14:textId="77777777" w:rsidR="00F665FF" w:rsidRPr="00265E61" w:rsidRDefault="00256245" w:rsidP="00DD357B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65E6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r = -0.19,</w:t>
            </w:r>
            <w:r w:rsidRPr="00265E61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val="en-GB"/>
              </w:rPr>
              <w:t xml:space="preserve"> p</w:t>
            </w:r>
            <w:r w:rsidRPr="00265E6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value = 0.2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ECBF8" w14:textId="77777777" w:rsidR="00F665FF" w:rsidRPr="00265E61" w:rsidRDefault="00256245" w:rsidP="00DD357B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65E6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r = 0.07, </w:t>
            </w:r>
            <w:r w:rsidRPr="00265E61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val="en-GB"/>
              </w:rPr>
              <w:t>p</w:t>
            </w:r>
            <w:r w:rsidRPr="00265E6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value = 0.70</w:t>
            </w:r>
          </w:p>
        </w:tc>
      </w:tr>
      <w:tr w:rsidR="00265E61" w:rsidRPr="00265E61" w14:paraId="36AD27D5" w14:textId="77777777" w:rsidTr="00DD357B"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A9D35" w14:textId="77777777" w:rsidR="00F665FF" w:rsidRPr="00265E61" w:rsidRDefault="00256245" w:rsidP="00DD357B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65E6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hange in 25(OH)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D9BD2" w14:textId="77777777" w:rsidR="00F665FF" w:rsidRPr="00265E61" w:rsidRDefault="00256245" w:rsidP="00DD357B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65E6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r = 0.16, </w:t>
            </w:r>
            <w:r w:rsidRPr="00265E61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val="en-GB"/>
              </w:rPr>
              <w:t>p</w:t>
            </w:r>
            <w:r w:rsidRPr="00265E6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value = 0.3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FAF83" w14:textId="77777777" w:rsidR="00F665FF" w:rsidRPr="00265E61" w:rsidRDefault="00256245" w:rsidP="00DD357B">
            <w:pPr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265E6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r = -0.01, </w:t>
            </w:r>
            <w:r w:rsidRPr="00265E61">
              <w:rPr>
                <w:rFonts w:ascii="Times New Roman" w:hAnsi="Times New Roman"/>
                <w:i/>
                <w:color w:val="000000" w:themeColor="text1"/>
                <w:sz w:val="22"/>
                <w:szCs w:val="22"/>
                <w:lang w:val="en-GB"/>
              </w:rPr>
              <w:t>p</w:t>
            </w:r>
            <w:r w:rsidRPr="00265E61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value = 0.97</w:t>
            </w:r>
          </w:p>
        </w:tc>
      </w:tr>
    </w:tbl>
    <w:p w14:paraId="2BDDD7F1" w14:textId="657DAFC2" w:rsidR="00F665FF" w:rsidRPr="00BD15CB" w:rsidRDefault="00DD357B">
      <w:pPr>
        <w:jc w:val="both"/>
        <w:rPr>
          <w:color w:val="000000" w:themeColor="text1"/>
          <w:sz w:val="20"/>
          <w:szCs w:val="20"/>
          <w:lang w:val="en-GB"/>
        </w:rPr>
      </w:pPr>
      <w:r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Analysis </w:t>
      </w:r>
      <w:r w:rsidR="007B45F8"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performed </w:t>
      </w:r>
      <w:r w:rsidR="00026A75"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>in all 35</w:t>
      </w:r>
      <w:r w:rsidR="00D05435"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</w:t>
      </w:r>
      <w:r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patients; </w:t>
      </w:r>
      <w:r w:rsidR="00256245"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>BMD–bone mineral density; 25(OH)D–25-hydroxyvitamin D</w:t>
      </w:r>
      <w:r w:rsidR="007B45F8"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>; baseline 25(OH)D</w:t>
      </w:r>
      <w:r w:rsidR="00B71726" w:rsidRPr="00BD15CB">
        <w:rPr>
          <w:rFonts w:ascii="Times New Roman" w:hAnsi="Times New Roman"/>
          <w:color w:val="000000" w:themeColor="text1"/>
          <w:sz w:val="20"/>
          <w:szCs w:val="20"/>
          <w:lang w:val="en-GB"/>
        </w:rPr>
        <w:t>–level of 25(OH)D before treatment with intravenous methylprednisolone pulses; change in 25(OH)D–change in the level of 25(OH)D during the study</w:t>
      </w:r>
    </w:p>
    <w:p w14:paraId="78B20FEA" w14:textId="77777777" w:rsidR="00F665FF" w:rsidRPr="00265E61" w:rsidRDefault="00F665FF">
      <w:pPr>
        <w:jc w:val="both"/>
        <w:rPr>
          <w:rFonts w:ascii="Times New Roman" w:hAnsi="Times New Roman"/>
          <w:color w:val="000000" w:themeColor="text1"/>
          <w:sz w:val="22"/>
          <w:szCs w:val="22"/>
          <w:lang w:val="en-GB"/>
        </w:rPr>
      </w:pPr>
    </w:p>
    <w:p w14:paraId="62197C44" w14:textId="77777777" w:rsidR="00F665FF" w:rsidRPr="00265E61" w:rsidRDefault="00256245">
      <w:pPr>
        <w:tabs>
          <w:tab w:val="left" w:pos="6780"/>
        </w:tabs>
        <w:rPr>
          <w:color w:val="000000" w:themeColor="text1"/>
          <w:sz w:val="22"/>
          <w:szCs w:val="22"/>
          <w:lang w:val="en-GB"/>
        </w:rPr>
      </w:pPr>
      <w:r w:rsidRPr="00265E61">
        <w:rPr>
          <w:color w:val="000000" w:themeColor="text1"/>
          <w:sz w:val="22"/>
          <w:szCs w:val="22"/>
          <w:lang w:val="en-GB"/>
        </w:rPr>
        <w:tab/>
      </w:r>
    </w:p>
    <w:p w14:paraId="269444F7" w14:textId="77777777" w:rsidR="00D05435" w:rsidRPr="00DD357B" w:rsidRDefault="00D05435" w:rsidP="00D05435">
      <w:pPr>
        <w:jc w:val="both"/>
        <w:rPr>
          <w:rFonts w:ascii="Times New Roman" w:hAnsi="Times New Roman"/>
          <w:sz w:val="22"/>
          <w:szCs w:val="22"/>
          <w:lang w:val="en-GB"/>
        </w:rPr>
      </w:pPr>
      <w:bookmarkStart w:id="2" w:name="_Hlk527637887"/>
      <w:bookmarkEnd w:id="1"/>
    </w:p>
    <w:p w14:paraId="21CFA994" w14:textId="769BDAB0" w:rsidR="00F665FF" w:rsidRPr="00DD357B" w:rsidRDefault="00F665FF">
      <w:pPr>
        <w:jc w:val="both"/>
        <w:rPr>
          <w:lang w:val="en-GB"/>
        </w:rPr>
      </w:pPr>
    </w:p>
    <w:bookmarkEnd w:id="2"/>
    <w:p w14:paraId="36A96291" w14:textId="77777777" w:rsidR="00F665FF" w:rsidRPr="00DD357B" w:rsidRDefault="00F665FF">
      <w:pPr>
        <w:jc w:val="both"/>
        <w:rPr>
          <w:rFonts w:ascii="Times New Roman" w:hAnsi="Times New Roman"/>
          <w:sz w:val="22"/>
          <w:szCs w:val="22"/>
          <w:lang w:val="en-GB"/>
        </w:rPr>
      </w:pPr>
    </w:p>
    <w:p w14:paraId="1B371950" w14:textId="77777777" w:rsidR="00F665FF" w:rsidRPr="00DD357B" w:rsidRDefault="00F665FF">
      <w:pPr>
        <w:tabs>
          <w:tab w:val="left" w:pos="6780"/>
        </w:tabs>
        <w:rPr>
          <w:sz w:val="22"/>
          <w:szCs w:val="22"/>
          <w:lang w:val="en-GB"/>
        </w:rPr>
      </w:pPr>
    </w:p>
    <w:sectPr w:rsidR="00F665FF" w:rsidRPr="00DD357B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DD8AFD" w14:textId="77777777" w:rsidR="001A6F77" w:rsidRDefault="001A6F77">
      <w:r>
        <w:separator/>
      </w:r>
    </w:p>
  </w:endnote>
  <w:endnote w:type="continuationSeparator" w:id="0">
    <w:p w14:paraId="408A8F76" w14:textId="77777777" w:rsidR="001A6F77" w:rsidRDefault="001A6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CB762B" w14:textId="77777777" w:rsidR="001A6F77" w:rsidRDefault="001A6F77">
      <w:r>
        <w:rPr>
          <w:color w:val="000000"/>
        </w:rPr>
        <w:separator/>
      </w:r>
    </w:p>
  </w:footnote>
  <w:footnote w:type="continuationSeparator" w:id="0">
    <w:p w14:paraId="48C9246F" w14:textId="77777777" w:rsidR="001A6F77" w:rsidRDefault="001A6F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5FF"/>
    <w:rsid w:val="00013751"/>
    <w:rsid w:val="00026A75"/>
    <w:rsid w:val="001A1754"/>
    <w:rsid w:val="001A6F77"/>
    <w:rsid w:val="00254D3F"/>
    <w:rsid w:val="00256245"/>
    <w:rsid w:val="00265E61"/>
    <w:rsid w:val="0067786C"/>
    <w:rsid w:val="00702EB2"/>
    <w:rsid w:val="007B45F8"/>
    <w:rsid w:val="009E1743"/>
    <w:rsid w:val="00A517B1"/>
    <w:rsid w:val="00B71726"/>
    <w:rsid w:val="00BD15CB"/>
    <w:rsid w:val="00C4719B"/>
    <w:rsid w:val="00D05435"/>
    <w:rsid w:val="00DD357B"/>
    <w:rsid w:val="00EB3DFB"/>
    <w:rsid w:val="00EB7F25"/>
    <w:rsid w:val="00F66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24C3D8"/>
  <w15:docId w15:val="{5325EA21-14DD-40C7-899D-0EF3C68CC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pl-PL" w:eastAsia="en-US" w:bidi="ar-SA"/>
      </w:rPr>
    </w:rPrDefault>
    <w:pPrDefault>
      <w:pPr>
        <w:autoSpaceDN w:val="0"/>
        <w:spacing w:after="160" w:line="254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pPr>
      <w:suppressAutoHyphens/>
      <w:spacing w:after="0" w:line="240" w:lineRule="auto"/>
    </w:pPr>
    <w:rPr>
      <w:rFonts w:eastAsia="Times New Roman"/>
      <w:sz w:val="24"/>
      <w:szCs w:val="24"/>
      <w:lang w:val="cs-CZ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</dc:creator>
  <dc:description/>
  <cp:lastModifiedBy>Asia</cp:lastModifiedBy>
  <cp:revision>4</cp:revision>
  <dcterms:created xsi:type="dcterms:W3CDTF">2018-10-26T20:35:00Z</dcterms:created>
  <dcterms:modified xsi:type="dcterms:W3CDTF">2018-10-28T09:34:00Z</dcterms:modified>
</cp:coreProperties>
</file>